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DC25B" w14:textId="4193F299" w:rsidR="00DB38FC" w:rsidRDefault="00DB38FC">
      <w:r>
        <w:rPr>
          <w:rFonts w:hint="eastAsia"/>
        </w:rPr>
        <w:t>S</w:t>
      </w:r>
      <w:r>
        <w:t>upplemental table 2</w:t>
      </w:r>
    </w:p>
    <w:p w14:paraId="438D05EC" w14:textId="2B6BA4D4" w:rsidR="00DB38FC" w:rsidRDefault="00DB38FC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"/>
        <w:gridCol w:w="583"/>
        <w:gridCol w:w="564"/>
        <w:gridCol w:w="6435"/>
        <w:gridCol w:w="1379"/>
        <w:gridCol w:w="2678"/>
        <w:gridCol w:w="3211"/>
      </w:tblGrid>
      <w:tr w:rsidR="005E7061" w:rsidRPr="005E7061" w14:paraId="0B8680DC" w14:textId="77777777" w:rsidTr="005E7061">
        <w:trPr>
          <w:trHeight w:val="558"/>
        </w:trPr>
        <w:tc>
          <w:tcPr>
            <w:tcW w:w="176" w:type="pct"/>
            <w:tcBorders>
              <w:top w:val="nil"/>
              <w:left w:val="single" w:sz="4" w:space="0" w:color="7F7F7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3587" w14:textId="028F03AF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59DB" w14:textId="673AB044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E9E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C187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ymptom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222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ize (mm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1FFB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Primary site of the tumor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D1C7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Histology</w:t>
            </w:r>
          </w:p>
        </w:tc>
      </w:tr>
      <w:tr w:rsidR="005E7061" w:rsidRPr="005E7061" w14:paraId="4427CC2E" w14:textId="77777777" w:rsidTr="005E7061">
        <w:trPr>
          <w:trHeight w:val="242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8E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DDFF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479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6DE7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A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03CB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00 x 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6A87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602F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6660F57F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EA23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9FE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7D7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D29B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NA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536E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00 x 9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9BF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05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4C23D046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E7B3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A57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44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742" w14:textId="4074205A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upper abdominal pain, </w:t>
            </w:r>
            <w:r w:rsidRPr="005E7061"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jaundice,</w:t>
            </w: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 and </w:t>
            </w:r>
            <w:r w:rsidRPr="005E7061"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diarrhe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331E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79 x 76 x 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56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064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3C0F5885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84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D9A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58E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F65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right hypochondrial pain and episodic biliary obstructio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9F3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5 x 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769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B to 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F1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4F3EC946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720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E42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6C1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F64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right hypochondrial pain and spontaneously remitted jaundi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446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C1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BAE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418F4AE3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5E9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0BA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C2A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73C" w14:textId="55535868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jaundice</w:t>
            </w: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 (</w:t>
            </w:r>
            <w:r w:rsidRPr="005E7061"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recurrent</w:t>
            </w: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 episod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7A8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5 x 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6DA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C9A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05BB4FA7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AEE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002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297B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3E15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epigastric and right hypochondriac pain and jaundi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82C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0 x 4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A2E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0C0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1F51B893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5B62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4C3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87EA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E523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upper abdominal pa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545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73 x 7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8BA2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3A0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0B94DC90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A2C4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7FE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AD5C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CFB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dysuria and hyperpigmentation of urin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199E" w14:textId="0BA5BED5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NA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37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50F7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0A899937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91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F954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16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082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epigastric pa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C96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0 x 1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870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B to 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2D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0569FE5E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94EA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F3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4A2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B05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jaundi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582" w14:textId="6139661B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NA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C23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160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3F43A2AB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225B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E7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5A2A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C7F" w14:textId="5460E83E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intermittent abdominal bloating and discomfort for 20 </w:t>
            </w:r>
            <w:r w:rsidRPr="005E7061"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month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A272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9 x 2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CA2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5B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cystadenoma</w:t>
            </w:r>
          </w:p>
        </w:tc>
      </w:tr>
      <w:tr w:rsidR="005E7061" w:rsidRPr="005E7061" w14:paraId="015A45E7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0B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EFF4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D7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50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udden abdominal pain and fev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CD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83 x 8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B9D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42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CN with low grade dysplasia</w:t>
            </w:r>
          </w:p>
        </w:tc>
      </w:tr>
      <w:tr w:rsidR="005E7061" w:rsidRPr="005E7061" w14:paraId="2AE71681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833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9FF4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99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2014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jaundi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8F2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1 x 3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EC89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DE0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CN with low grade dysplasia</w:t>
            </w:r>
          </w:p>
        </w:tc>
      </w:tr>
      <w:tr w:rsidR="005E7061" w:rsidRPr="005E7061" w14:paraId="5D1B0B31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1B51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E510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93B8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CBE4" w14:textId="06B96C5C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intermittent upper abdominal pain, jaundice, </w:t>
            </w:r>
            <w:r w:rsidR="00DB38FC" w:rsidRPr="005E7061"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fever,</w:t>
            </w: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 and pruritu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BFB3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60 x 5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EFA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0EF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CN**</w:t>
            </w:r>
          </w:p>
        </w:tc>
      </w:tr>
      <w:tr w:rsidR="005E7061" w:rsidRPr="005E7061" w14:paraId="23374929" w14:textId="77777777" w:rsidTr="005E7061">
        <w:trPr>
          <w:trHeight w:val="360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43BE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44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BD6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1261" w14:textId="1CBEF74E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jaundice, </w:t>
            </w:r>
            <w:r w:rsidR="00DB38FC" w:rsidRPr="005E7061"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  <w:t>pruritus,</w:t>
            </w: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 and anorex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F192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28 x 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22E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segment 4B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4704" w14:textId="77777777" w:rsidR="005E7061" w:rsidRPr="005E7061" w:rsidRDefault="005E7061" w:rsidP="005E7061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</w:pPr>
            <w:r w:rsidRPr="005E706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>MCN**</w:t>
            </w:r>
          </w:p>
        </w:tc>
      </w:tr>
    </w:tbl>
    <w:p w14:paraId="0D796C24" w14:textId="07D23AB6" w:rsidR="001D0980" w:rsidRDefault="001D0980"/>
    <w:p w14:paraId="0F2C0014" w14:textId="425C189A" w:rsidR="005E7061" w:rsidRDefault="005E7061" w:rsidP="005E7061">
      <w:r>
        <w:t>*</w:t>
      </w:r>
      <w:r>
        <w:t xml:space="preserve">: </w:t>
      </w:r>
      <w:r>
        <w:t>No specific description was noted.</w:t>
      </w:r>
    </w:p>
    <w:p w14:paraId="2723085F" w14:textId="4A6778F8" w:rsidR="005E7061" w:rsidRPr="005E7061" w:rsidRDefault="005E7061" w:rsidP="005E7061">
      <w:r>
        <w:t>**</w:t>
      </w:r>
      <w:r>
        <w:t xml:space="preserve">: </w:t>
      </w:r>
      <w:r>
        <w:t>No invasive or carcinoma was noted.</w:t>
      </w:r>
    </w:p>
    <w:p w14:paraId="087C15EC" w14:textId="1B61BCDA" w:rsidR="005E7061" w:rsidRPr="005E7061" w:rsidRDefault="005E7061"/>
    <w:p w14:paraId="0F96C0EE" w14:textId="257413C0" w:rsidR="005E7061" w:rsidRDefault="005E7061"/>
    <w:p w14:paraId="71266372" w14:textId="77777777" w:rsidR="005E7061" w:rsidRDefault="005E7061">
      <w:pPr>
        <w:rPr>
          <w:rFonts w:hint="eastAsia"/>
        </w:rPr>
      </w:pPr>
    </w:p>
    <w:p w14:paraId="3528A84B" w14:textId="286A9DD4" w:rsidR="00323427" w:rsidRDefault="00323427">
      <w:r>
        <w:fldChar w:fldCharType="begin">
          <w:fldData xml:space="preserve">PEVuZE5vdGU+PENpdGU+PEF1dGhvcj5HYWR6aWpldjwvQXV0aG9yPjxZZWFyPjE5OTg8L1llYXI+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HYWR6aWpldjwvQXV0aG9yPjxZZWFyPjE5OTg8L1llYXI+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-13)</w:t>
      </w:r>
      <w:r>
        <w:fldChar w:fldCharType="end"/>
      </w:r>
    </w:p>
    <w:p w14:paraId="1E8A880A" w14:textId="77777777" w:rsidR="00323427" w:rsidRDefault="00323427"/>
    <w:p w14:paraId="0ECC368F" w14:textId="77777777" w:rsidR="00323427" w:rsidRPr="00323427" w:rsidRDefault="00323427" w:rsidP="00323427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23427">
        <w:t>1.</w:t>
      </w:r>
      <w:r w:rsidRPr="00323427">
        <w:tab/>
        <w:t xml:space="preserve">Gadzijev EM, Pleskovic A, Stanisavljevic D, Ferlan-Marolt V, Trotovsek B. Hepatobiliary cystadenoma can protrude and grow into the bile ducts. Hepatogastroenterology </w:t>
      </w:r>
      <w:r w:rsidRPr="00323427">
        <w:lastRenderedPageBreak/>
        <w:t>1998;45:1446-1451</w:t>
      </w:r>
    </w:p>
    <w:p w14:paraId="5599EC14" w14:textId="77777777" w:rsidR="00323427" w:rsidRPr="00323427" w:rsidRDefault="00323427" w:rsidP="00323427">
      <w:pPr>
        <w:pStyle w:val="EndNoteBibliography"/>
        <w:ind w:left="720" w:hanging="720"/>
      </w:pPr>
      <w:r w:rsidRPr="00323427">
        <w:t>2.</w:t>
      </w:r>
      <w:r w:rsidRPr="00323427">
        <w:tab/>
        <w:t>Gonzalez M, Majno P, Terraz S, Morel P, Rubbia-Brandt L, Mentha G. Biliary cystadenoma revealed by obstructive jaundice. Dig Liver Dis 2009;41:e11-13</w:t>
      </w:r>
    </w:p>
    <w:p w14:paraId="36306937" w14:textId="77777777" w:rsidR="00323427" w:rsidRPr="00323427" w:rsidRDefault="00323427" w:rsidP="00323427">
      <w:pPr>
        <w:pStyle w:val="EndNoteBibliography"/>
        <w:ind w:left="720" w:hanging="720"/>
      </w:pPr>
      <w:r w:rsidRPr="00323427">
        <w:t>3.</w:t>
      </w:r>
      <w:r w:rsidRPr="00323427">
        <w:tab/>
        <w:t>Siriwardana PN, Pathirana A. Episodic biliary obstruction due to an intrahepatic biliary cystadenoma: A case report. J Med Case Reports 2009;3:9032</w:t>
      </w:r>
    </w:p>
    <w:p w14:paraId="5C281330" w14:textId="77777777" w:rsidR="00323427" w:rsidRPr="00323427" w:rsidRDefault="00323427" w:rsidP="00323427">
      <w:pPr>
        <w:pStyle w:val="EndNoteBibliography"/>
        <w:ind w:left="720" w:hanging="720"/>
      </w:pPr>
      <w:r w:rsidRPr="00323427">
        <w:t>4.</w:t>
      </w:r>
      <w:r w:rsidRPr="00323427">
        <w:tab/>
        <w:t>Yi B, Cheng QB, Jiang XQ, Liu C, Luo XJ, Dong H et al. A special growth manner of intrahepatic biliary cystadenoma. World J Gastroenterol 2009;15:6134-6136</w:t>
      </w:r>
    </w:p>
    <w:p w14:paraId="44E0FD35" w14:textId="77777777" w:rsidR="00323427" w:rsidRPr="00323427" w:rsidRDefault="00323427" w:rsidP="00323427">
      <w:pPr>
        <w:pStyle w:val="EndNoteBibliography"/>
        <w:ind w:left="720" w:hanging="720"/>
      </w:pPr>
      <w:r w:rsidRPr="00323427">
        <w:t>5.</w:t>
      </w:r>
      <w:r w:rsidRPr="00323427">
        <w:tab/>
        <w:t>Saravanan MN, Singh B, Ravindranath K, Raghavendra RR. Episodic jaundice due to an intrahepatic biliary cystadenoma with biliary stricture masquerading as hydatid cyst. Trop Gastroenterol 2010;31:332-335</w:t>
      </w:r>
    </w:p>
    <w:p w14:paraId="40B1F88E" w14:textId="77777777" w:rsidR="00323427" w:rsidRPr="00323427" w:rsidRDefault="00323427" w:rsidP="00323427">
      <w:pPr>
        <w:pStyle w:val="EndNoteBibliography"/>
        <w:ind w:left="720" w:hanging="720"/>
      </w:pPr>
      <w:r w:rsidRPr="00323427">
        <w:t>6.</w:t>
      </w:r>
      <w:r w:rsidRPr="00323427">
        <w:tab/>
        <w:t>Harmouch T, Vullierme MP, Sauvanet A, Paradis V, Amarti A. Hepatobiliary cystadenoma revealed by a jaundice: A case report. Case Rep Gastrointest Med 2011;2011:895605</w:t>
      </w:r>
    </w:p>
    <w:p w14:paraId="405C4F56" w14:textId="77777777" w:rsidR="00323427" w:rsidRPr="00323427" w:rsidRDefault="00323427" w:rsidP="00323427">
      <w:pPr>
        <w:pStyle w:val="EndNoteBibliography"/>
        <w:ind w:left="720" w:hanging="720"/>
      </w:pPr>
      <w:r w:rsidRPr="00323427">
        <w:t>7.</w:t>
      </w:r>
      <w:r w:rsidRPr="00323427">
        <w:tab/>
        <w:t>Abe Y, Kasuya K, Itoi T, Kikuchi S, Ikeuchi N, Ishii K et al. Hepatobiliary cystadenoma of the liver prolapsing into the extrahepatic bile duct (with video). Gastrointest Endosc 2012;75:1099; discussion 1099-1100</w:t>
      </w:r>
    </w:p>
    <w:p w14:paraId="5C7B2C96" w14:textId="77777777" w:rsidR="00323427" w:rsidRPr="00323427" w:rsidRDefault="00323427" w:rsidP="00323427">
      <w:pPr>
        <w:pStyle w:val="EndNoteBibliography"/>
        <w:ind w:left="720" w:hanging="720"/>
      </w:pPr>
      <w:r w:rsidRPr="00323427">
        <w:t>8.</w:t>
      </w:r>
      <w:r w:rsidRPr="00323427">
        <w:tab/>
        <w:t>Soochan D, Keough V, Wanless I, Molinari M. Intra and extra-hepatic cystadenoma of the biliary duct. Review of literature and radiological and pathological characteristics of a very rare case. BMJ Case Rep 2012;2012</w:t>
      </w:r>
    </w:p>
    <w:p w14:paraId="2ADA12BC" w14:textId="77777777" w:rsidR="00323427" w:rsidRPr="00323427" w:rsidRDefault="00323427" w:rsidP="00323427">
      <w:pPr>
        <w:pStyle w:val="EndNoteBibliography"/>
        <w:ind w:left="720" w:hanging="720"/>
      </w:pPr>
      <w:r w:rsidRPr="00323427">
        <w:t>9.</w:t>
      </w:r>
      <w:r w:rsidRPr="00323427">
        <w:tab/>
        <w:t>Vyas S, Markar S, Ezzat T, Rodriguez-Justo M, Webster G, Imber C et al. Hepato-biliary cystadenoma with intraductal extension: Unusual cause of obstructive jaundice. Journal of gastrointestinal cancer 2012;43 Suppl 1:S32-37</w:t>
      </w:r>
    </w:p>
    <w:p w14:paraId="5A11645C" w14:textId="77777777" w:rsidR="00323427" w:rsidRPr="00323427" w:rsidRDefault="00323427" w:rsidP="00323427">
      <w:pPr>
        <w:pStyle w:val="EndNoteBibliography"/>
        <w:ind w:left="720" w:hanging="720"/>
      </w:pPr>
      <w:r w:rsidRPr="00323427">
        <w:t>10.</w:t>
      </w:r>
      <w:r w:rsidRPr="00323427">
        <w:tab/>
        <w:t>Chandrasinghe PC, Liyanage C, Deen KI, Wijesuriya SR. Obstructive jaundice caused by a biliary mucinous cystadenoma in a woman: A case report. J Med Case Rep 2013;7:278</w:t>
      </w:r>
    </w:p>
    <w:p w14:paraId="14154422" w14:textId="77777777" w:rsidR="00323427" w:rsidRPr="00323427" w:rsidRDefault="00323427" w:rsidP="00323427">
      <w:pPr>
        <w:pStyle w:val="EndNoteBibliography"/>
        <w:ind w:left="720" w:hanging="720"/>
      </w:pPr>
      <w:r w:rsidRPr="00323427">
        <w:t>11.</w:t>
      </w:r>
      <w:r w:rsidRPr="00323427">
        <w:tab/>
        <w:t>Rayapudi K, Schmitt T, Olyaee M. Filling defect on ercp: Biliary cystadenoma, a rare tumor. Case Rep Gastroenterol 2013;7:7-13</w:t>
      </w:r>
    </w:p>
    <w:p w14:paraId="31E7F546" w14:textId="77777777" w:rsidR="00323427" w:rsidRPr="00323427" w:rsidRDefault="00323427" w:rsidP="00323427">
      <w:pPr>
        <w:pStyle w:val="EndNoteBibliography"/>
        <w:ind w:left="720" w:hanging="720"/>
      </w:pPr>
      <w:r w:rsidRPr="00323427">
        <w:t>12.</w:t>
      </w:r>
      <w:r w:rsidRPr="00323427">
        <w:tab/>
        <w:t>Takano Y, Nagahama M, Yamamura E, Maruoka N, Mizukami H, Tanaka J et al. Prolapse into the bile duct and expansive growth is characteristic behavior of mucinous cystic neoplasm of the liver: Report of two cases and review of the literature. Clin J Gastroenterol 2015;8:148-155</w:t>
      </w:r>
    </w:p>
    <w:p w14:paraId="0C41C1AE" w14:textId="77777777" w:rsidR="00323427" w:rsidRPr="00323427" w:rsidRDefault="00323427" w:rsidP="00323427">
      <w:pPr>
        <w:pStyle w:val="EndNoteBibliography"/>
        <w:ind w:left="720" w:hanging="720"/>
      </w:pPr>
      <w:r w:rsidRPr="00323427">
        <w:t>13.</w:t>
      </w:r>
      <w:r w:rsidRPr="00323427">
        <w:tab/>
        <w:t>Anand S, Chandrasekar S, Raja K, Pottakkat B. Mucinous cystic neoplasm of the liver with biliary communication: An exception to the current classification. BMJ Case Rep 2019;12</w:t>
      </w:r>
    </w:p>
    <w:p w14:paraId="35E23DC8" w14:textId="1F013457" w:rsidR="00877479" w:rsidRDefault="00323427">
      <w:r>
        <w:fldChar w:fldCharType="end"/>
      </w:r>
    </w:p>
    <w:sectPr w:rsidR="00877479" w:rsidSect="005E706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703DE" w14:textId="77777777" w:rsidR="000E6EC3" w:rsidRDefault="000E6EC3" w:rsidP="005E7061">
      <w:r>
        <w:separator/>
      </w:r>
    </w:p>
  </w:endnote>
  <w:endnote w:type="continuationSeparator" w:id="0">
    <w:p w14:paraId="427F2D53" w14:textId="77777777" w:rsidR="000E6EC3" w:rsidRDefault="000E6EC3" w:rsidP="005E7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9FCE4" w14:textId="77777777" w:rsidR="000E6EC3" w:rsidRDefault="000E6EC3" w:rsidP="005E7061">
      <w:r>
        <w:separator/>
      </w:r>
    </w:p>
  </w:footnote>
  <w:footnote w:type="continuationSeparator" w:id="0">
    <w:p w14:paraId="6C3BE4DB" w14:textId="77777777" w:rsidR="000E6EC3" w:rsidRDefault="000E6EC3" w:rsidP="005E7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2MDIwNzQ2NLYwMTBS0lEKTi0uzszPAykwqgUAP7jB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orean J Radiolog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9dptpdv50pxwefez4xa2wr9ppdrrp0xtss&quot;&gt;My EndNote Library2020r&lt;record-ids&gt;&lt;item&gt;2587&lt;/item&gt;&lt;item&gt;8760&lt;/item&gt;&lt;item&gt;8823&lt;/item&gt;&lt;item&gt;8850&lt;/item&gt;&lt;item&gt;9699&lt;/item&gt;&lt;item&gt;9700&lt;/item&gt;&lt;item&gt;9701&lt;/item&gt;&lt;item&gt;9702&lt;/item&gt;&lt;item&gt;9703&lt;/item&gt;&lt;item&gt;9704&lt;/item&gt;&lt;item&gt;9705&lt;/item&gt;&lt;item&gt;9707&lt;/item&gt;&lt;item&gt;9709&lt;/item&gt;&lt;/record-ids&gt;&lt;/item&gt;&lt;/Libraries&gt;"/>
  </w:docVars>
  <w:rsids>
    <w:rsidRoot w:val="00366D13"/>
    <w:rsid w:val="000E6EC3"/>
    <w:rsid w:val="001D0980"/>
    <w:rsid w:val="00323427"/>
    <w:rsid w:val="00366D13"/>
    <w:rsid w:val="005E7061"/>
    <w:rsid w:val="00877479"/>
    <w:rsid w:val="00DB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9AD9B9"/>
  <w15:chartTrackingRefBased/>
  <w15:docId w15:val="{EA43DC79-C3FD-46CA-A740-E2C0EF447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234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2342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34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23427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5E70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7061"/>
  </w:style>
  <w:style w:type="paragraph" w:styleId="a5">
    <w:name w:val="footer"/>
    <w:basedOn w:val="a"/>
    <w:link w:val="a6"/>
    <w:uiPriority w:val="99"/>
    <w:unhideWhenUsed/>
    <w:rsid w:val="005E70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7061"/>
  </w:style>
  <w:style w:type="paragraph" w:styleId="a7">
    <w:name w:val="No Spacing"/>
    <w:link w:val="a8"/>
    <w:uiPriority w:val="1"/>
    <w:qFormat/>
    <w:rsid w:val="00DB38FC"/>
    <w:rPr>
      <w:kern w:val="0"/>
      <w:sz w:val="22"/>
    </w:rPr>
  </w:style>
  <w:style w:type="character" w:customStyle="1" w:styleId="a8">
    <w:name w:val="行間詰め (文字)"/>
    <w:basedOn w:val="a0"/>
    <w:link w:val="a7"/>
    <w:uiPriority w:val="1"/>
    <w:rsid w:val="00DB38FC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7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坂 一斗</dc:creator>
  <cp:keywords/>
  <dc:description/>
  <cp:lastModifiedBy>小坂 一斗</cp:lastModifiedBy>
  <cp:revision>3</cp:revision>
  <dcterms:created xsi:type="dcterms:W3CDTF">2022-08-19T11:27:00Z</dcterms:created>
  <dcterms:modified xsi:type="dcterms:W3CDTF">2022-08-20T02:13:00Z</dcterms:modified>
</cp:coreProperties>
</file>